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  <Override PartName="/word/footer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5756C" w:rsidRDefault="0015756C" w14:paraId="1956DFE4" w14:textId="5CE7FDF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440" w:type="dxa"/>
        <w:tblInd w:w="-365" w:type="dxa"/>
        <w:tblLook w:val="04A0" w:firstRow="1" w:lastRow="0" w:firstColumn="1" w:lastColumn="0" w:noHBand="0" w:noVBand="1"/>
      </w:tblPr>
      <w:tblGrid>
        <w:gridCol w:w="5175"/>
        <w:gridCol w:w="5265"/>
      </w:tblGrid>
      <w:tr w:rsidRPr="00413EA9" w:rsidR="00413EA9" w:rsidTr="65C54718" w14:paraId="3B070A93" w14:textId="77777777">
        <w:trPr>
          <w:trHeight w:val="585"/>
        </w:trPr>
        <w:tc>
          <w:tcPr>
            <w:tcW w:w="51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4C6E7" w:themeFill="accent1" w:themeFillTint="66"/>
            <w:tcMar/>
            <w:vAlign w:val="center"/>
            <w:hideMark/>
          </w:tcPr>
          <w:p w:rsidRPr="00413EA9" w:rsidR="00413EA9" w:rsidP="00413EA9" w:rsidRDefault="00413EA9" w14:paraId="0625971E" w14:textId="240F3715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413EA9">
              <w:rPr>
                <w:rFonts w:ascii="Arial" w:hAnsi="Arial" w:eastAsia="Times New Roman" w:cs="Arial"/>
                <w:b/>
                <w:bCs/>
                <w:color w:val="000000"/>
              </w:rPr>
              <w:t xml:space="preserve">Original Node </w:t>
            </w:r>
            <w:r>
              <w:rPr>
                <w:rFonts w:ascii="Arial" w:hAnsi="Arial" w:eastAsia="Times New Roman" w:cs="Arial"/>
                <w:b/>
                <w:bCs/>
                <w:color w:val="000000"/>
              </w:rPr>
              <w:t>Sites (Mentor Sites)</w:t>
            </w:r>
          </w:p>
        </w:tc>
        <w:tc>
          <w:tcPr>
            <w:tcW w:w="526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4C6E7" w:themeFill="accent1" w:themeFillTint="66"/>
            <w:tcMar/>
            <w:vAlign w:val="center"/>
            <w:hideMark/>
          </w:tcPr>
          <w:p w:rsidRPr="00413EA9" w:rsidR="00413EA9" w:rsidP="00413EA9" w:rsidRDefault="00413EA9" w14:paraId="6B230F18" w14:textId="04AB2331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413EA9">
              <w:rPr>
                <w:rFonts w:ascii="Arial" w:hAnsi="Arial" w:eastAsia="Times New Roman" w:cs="Arial"/>
                <w:b/>
                <w:bCs/>
                <w:color w:val="000000"/>
              </w:rPr>
              <w:t xml:space="preserve">Expansion Node </w:t>
            </w:r>
            <w:r>
              <w:rPr>
                <w:rFonts w:ascii="Arial" w:hAnsi="Arial" w:eastAsia="Times New Roman" w:cs="Arial"/>
                <w:b/>
                <w:bCs/>
                <w:color w:val="000000"/>
              </w:rPr>
              <w:t>Sites (Mentee Sites)</w:t>
            </w:r>
          </w:p>
        </w:tc>
      </w:tr>
      <w:tr w:rsidRPr="00413EA9" w:rsidR="00413EA9" w:rsidTr="65C54718" w14:paraId="150D9D74" w14:textId="77777777">
        <w:trPr>
          <w:trHeight w:val="600"/>
        </w:trPr>
        <w:tc>
          <w:tcPr>
            <w:tcW w:w="5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="00413EA9" w:rsidP="00413EA9" w:rsidRDefault="00413EA9" w14:paraId="1CB34E39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</w:p>
          <w:p w:rsidR="00413EA9" w:rsidP="65C54718" w:rsidRDefault="00413EA9" w14:paraId="6DBC12BB" w14:textId="520D6DAB">
            <w:pPr>
              <w:spacing w:after="0" w:line="240" w:lineRule="auto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</w:pPr>
          </w:p>
          <w:p w:rsidR="00413EA9" w:rsidP="65C54718" w:rsidRDefault="00413EA9" w14:paraId="06E69912" w14:textId="6AEC8E6C">
            <w:pPr>
              <w:spacing w:after="0" w:line="240" w:lineRule="auto"/>
              <w:rPr>
                <w:rFonts w:ascii="Arial" w:hAnsi="Arial" w:eastAsia="Times New Roman" w:cs="Arial"/>
                <w:i w:val="1"/>
                <w:iCs w:val="1"/>
                <w:color w:val="000000" w:themeColor="text1" w:themeTint="FF" w:themeShade="FF"/>
                <w:sz w:val="20"/>
                <w:szCs w:val="20"/>
              </w:rPr>
            </w:pPr>
            <w:r w:rsidRPr="65C54718" w:rsidR="00413EA9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VA Boston Healthcare System   </w:t>
            </w:r>
            <w:r w:rsidRPr="65C54718" w:rsidR="00413EA9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  <w:t xml:space="preserve">                     </w:t>
            </w:r>
          </w:p>
          <w:p w:rsidR="00413EA9" w:rsidP="65C54718" w:rsidRDefault="00413EA9" w14:paraId="36D6044C" w14:textId="1DB8A355">
            <w:pPr>
              <w:spacing w:after="0" w:line="240" w:lineRule="auto"/>
              <w:rPr>
                <w:rFonts w:ascii="Arial" w:hAnsi="Arial" w:eastAsia="Times New Roman" w:cs="Arial"/>
                <w:i w:val="1"/>
                <w:iCs w:val="1"/>
                <w:color w:val="000000"/>
                <w:sz w:val="20"/>
                <w:szCs w:val="20"/>
              </w:rPr>
            </w:pPr>
            <w:r w:rsidRPr="65C54718" w:rsidR="00413EA9">
              <w:rPr>
                <w:rFonts w:ascii="Arial" w:hAnsi="Arial" w:eastAsia="Times New Roman" w:cs="Arial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Boston, MA</w:t>
            </w:r>
          </w:p>
          <w:p w:rsidRPr="00413EA9" w:rsidR="00413EA9" w:rsidP="65C54718" w:rsidRDefault="00413EA9" w14:noSpellErr="1" w14:paraId="416901E6" w14:textId="7F15B4E1">
            <w:pPr>
              <w:pStyle w:val="Normal"/>
              <w:spacing w:after="0" w:line="240" w:lineRule="auto"/>
              <w:rPr>
                <w:rFonts w:ascii="Arial" w:hAnsi="Arial" w:eastAsia="Times New Roman" w:cs="Arial"/>
                <w:i w:val="1"/>
                <w:iCs w:val="1"/>
                <w:color w:val="000000" w:themeColor="text1" w:themeTint="FF" w:themeShade="FF"/>
                <w:sz w:val="20"/>
                <w:szCs w:val="20"/>
              </w:rPr>
            </w:pPr>
          </w:p>
          <w:p w:rsidRPr="00413EA9" w:rsidR="00413EA9" w:rsidP="65C54718" w:rsidRDefault="00413EA9" w14:paraId="182D70D0" w14:textId="4EA57A3F">
            <w:pPr>
              <w:pStyle w:val="Normal"/>
              <w:spacing w:after="0" w:line="240" w:lineRule="auto"/>
              <w:rPr>
                <w:rFonts w:ascii="Arial" w:hAnsi="Arial" w:eastAsia="Times New Roman" w:cs="Arial"/>
                <w:i w:val="1"/>
                <w:iCs w:val="1"/>
                <w:color w:val="000000"/>
                <w:sz w:val="20"/>
                <w:szCs w:val="20"/>
              </w:rPr>
            </w:pPr>
          </w:p>
        </w:tc>
        <w:tc>
          <w:tcPr>
            <w:tcW w:w="526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413EA9" w:rsidR="00413EA9" w:rsidP="00413EA9" w:rsidRDefault="00413EA9" w14:paraId="224D9303" w14:textId="296484FB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 xml:space="preserve">Philadelphia VA Healthcare System </w:t>
            </w:r>
            <w:r w:rsidRPr="00413EA9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 xml:space="preserve">                </w:t>
            </w:r>
            <w:r w:rsidRPr="00413EA9"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  <w:t>Philadelphia, PA</w:t>
            </w:r>
          </w:p>
        </w:tc>
      </w:tr>
      <w:tr w:rsidRPr="00413EA9" w:rsidR="00413EA9" w:rsidTr="65C54718" w14:paraId="0BBFB26C" w14:textId="77777777">
        <w:trPr>
          <w:trHeight w:val="1125"/>
        </w:trPr>
        <w:tc>
          <w:tcPr>
            <w:tcW w:w="5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tcMar/>
            <w:vAlign w:val="center"/>
            <w:hideMark/>
          </w:tcPr>
          <w:p w:rsidRPr="00413EA9" w:rsidR="00413EA9" w:rsidP="65C54718" w:rsidRDefault="00413EA9" w14:paraId="4ECE9361" w14:textId="3F009E1B">
            <w:pPr>
              <w:spacing w:after="0" w:line="240" w:lineRule="auto"/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</w:pPr>
            <w:r w:rsidRPr="65C54718" w:rsidR="00413EA9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VA North Texas Health</w:t>
            </w:r>
            <w:r w:rsidRPr="65C54718" w:rsidR="00413EA9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 Care</w:t>
            </w:r>
            <w:r w:rsidRPr="65C54718" w:rsidR="00413EA9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 System   </w:t>
            </w:r>
            <w:r w:rsidRPr="65C54718" w:rsidR="00413EA9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  <w:t xml:space="preserve">             </w:t>
            </w:r>
          </w:p>
          <w:p w:rsidRPr="00413EA9" w:rsidR="00413EA9" w:rsidP="00413EA9" w:rsidRDefault="00413EA9" w14:paraId="465E29EE" w14:textId="7C6B211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65C54718" w:rsidR="00413EA9">
              <w:rPr>
                <w:rFonts w:ascii="Arial" w:hAnsi="Arial" w:eastAsia="Times New Roman" w:cs="Arial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Dallas, TX</w:t>
            </w:r>
          </w:p>
        </w:tc>
        <w:tc>
          <w:tcPr>
            <w:tcW w:w="526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tcMar/>
            <w:vAlign w:val="center"/>
            <w:hideMark/>
          </w:tcPr>
          <w:p w:rsidR="00413EA9" w:rsidP="65C54718" w:rsidRDefault="00413EA9" w14:paraId="30B84AD9" w14:textId="6101FC90">
            <w:pPr>
              <w:pStyle w:val="Normal"/>
              <w:spacing w:after="0" w:line="240" w:lineRule="auto"/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</w:pPr>
            <w:r w:rsidRPr="65C54718" w:rsidR="00413EA9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  <w:t xml:space="preserve">      </w:t>
            </w:r>
            <w:r w:rsidRPr="65C54718" w:rsidR="4F2B8815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  <w:t xml:space="preserve">                                                                             </w:t>
            </w:r>
            <w:r w:rsidRPr="65C54718" w:rsidR="4F2B8815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     Miami VA Healthcare System</w:t>
            </w:r>
            <w:r w:rsidRPr="65C54718" w:rsidR="4F2B8815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  <w:t xml:space="preserve">                           </w:t>
            </w:r>
          </w:p>
          <w:p w:rsidR="00413EA9" w:rsidP="65C54718" w:rsidRDefault="00413EA9" w14:paraId="6F7E5C23" w14:textId="0DAFCE3C">
            <w:pPr>
              <w:spacing w:after="0" w:line="240" w:lineRule="auto"/>
              <w:rPr>
                <w:rFonts w:ascii="Arial" w:hAnsi="Arial" w:eastAsia="Times New Roman" w:cs="Arial"/>
                <w:i w:val="1"/>
                <w:iCs w:val="1"/>
                <w:color w:val="000000" w:themeColor="text1" w:themeTint="FF" w:themeShade="FF"/>
                <w:sz w:val="20"/>
                <w:szCs w:val="20"/>
              </w:rPr>
            </w:pPr>
            <w:r w:rsidRPr="65C54718" w:rsidR="4F2B8815">
              <w:rPr>
                <w:rFonts w:ascii="Arial" w:hAnsi="Arial" w:eastAsia="Times New Roman" w:cs="Arial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Miami, FL</w:t>
            </w:r>
          </w:p>
          <w:p w:rsidR="00413EA9" w:rsidP="00413EA9" w:rsidRDefault="00413EA9" w14:paraId="1E4ABACB" w14:textId="7C85644B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65C54718" w:rsidR="00413EA9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  <w:p w:rsidR="006455BC" w:rsidP="00413EA9" w:rsidRDefault="00413EA9" w14:paraId="77B21AC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00413EA9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 xml:space="preserve">                                                                             </w:t>
            </w:r>
            <w:r w:rsidRPr="00413EA9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 xml:space="preserve">       </w:t>
            </w:r>
            <w:r w:rsidR="006455BC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>VA Atlanta Healthcare System</w:t>
            </w:r>
            <w:r w:rsidRPr="00413EA9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 xml:space="preserve">                           </w:t>
            </w:r>
          </w:p>
          <w:p w:rsidR="00413EA9" w:rsidP="00413EA9" w:rsidRDefault="00413EA9" w14:paraId="776727EE" w14:textId="06B94EA9"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413EA9"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  <w:t>Atlanta, GA</w:t>
            </w:r>
          </w:p>
          <w:p w:rsidR="006455BC" w:rsidP="00413EA9" w:rsidRDefault="006455BC" w14:paraId="0E0B5648" w14:textId="77777777"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</w:pPr>
          </w:p>
          <w:p w:rsidRPr="00413EA9" w:rsidR="00413EA9" w:rsidP="00413EA9" w:rsidRDefault="00413EA9" w14:paraId="257B718B" w14:textId="03914741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</w:p>
        </w:tc>
      </w:tr>
      <w:tr w:rsidRPr="00413EA9" w:rsidR="00413EA9" w:rsidTr="65C54718" w14:paraId="42AFCC27" w14:textId="77777777">
        <w:trPr>
          <w:trHeight w:val="600"/>
        </w:trPr>
        <w:tc>
          <w:tcPr>
            <w:tcW w:w="5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="00413EA9" w:rsidP="00413EA9" w:rsidRDefault="00413EA9" w14:paraId="07829FFE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</w:p>
          <w:p w:rsidR="00413EA9" w:rsidP="00413EA9" w:rsidRDefault="00413EA9" w14:paraId="7A6A51D5" w14:textId="63F9B410"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413EA9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>Edward Hines</w:t>
            </w:r>
            <w:r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>,</w:t>
            </w:r>
            <w:r w:rsidRPr="00413EA9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 xml:space="preserve"> Jr. VA Hospital   </w:t>
            </w:r>
            <w:r w:rsidRPr="00413EA9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 xml:space="preserve">                          </w:t>
            </w:r>
            <w:r w:rsidRPr="00413EA9"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  <w:t xml:space="preserve"> Hines, IL</w:t>
            </w:r>
          </w:p>
          <w:p w:rsidR="006455BC" w:rsidP="00413EA9" w:rsidRDefault="006455BC" w14:paraId="7D7DB495" w14:textId="77777777"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</w:pPr>
          </w:p>
          <w:p w:rsidRPr="00413EA9" w:rsidR="00413EA9" w:rsidP="00413EA9" w:rsidRDefault="00413EA9" w14:paraId="542C934E" w14:textId="39407F8F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26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413EA9" w:rsidR="00413EA9" w:rsidP="65C54718" w:rsidRDefault="00413EA9" w14:paraId="11D720CF" w14:textId="59551BB3">
            <w:pPr>
              <w:spacing w:after="0" w:line="240" w:lineRule="auto"/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</w:pPr>
            <w:r w:rsidRPr="65C54718" w:rsidR="00413EA9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William S. Middleton Memorial Veterans</w:t>
            </w:r>
            <w:r w:rsidRPr="65C54718" w:rsidR="78F5E17D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 </w:t>
            </w:r>
            <w:r w:rsidRPr="65C54718" w:rsidR="00413EA9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Hospital         </w:t>
            </w:r>
            <w:r w:rsidRPr="65C54718" w:rsidR="00413EA9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  <w:t xml:space="preserve">                       </w:t>
            </w:r>
          </w:p>
          <w:p w:rsidRPr="00413EA9" w:rsidR="00413EA9" w:rsidP="65C54718" w:rsidRDefault="00413EA9" w14:paraId="4D1BE868" w14:textId="1562E461">
            <w:pPr>
              <w:pStyle w:val="Normal"/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65C54718" w:rsidR="00413EA9">
              <w:rPr>
                <w:rFonts w:ascii="Arial" w:hAnsi="Arial" w:eastAsia="Times New Roman" w:cs="Arial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Madison, WI</w:t>
            </w:r>
          </w:p>
        </w:tc>
      </w:tr>
      <w:tr w:rsidRPr="00413EA9" w:rsidR="00413EA9" w:rsidTr="65C54718" w14:paraId="3ECAE157" w14:textId="77777777">
        <w:trPr>
          <w:trHeight w:val="600"/>
        </w:trPr>
        <w:tc>
          <w:tcPr>
            <w:tcW w:w="5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tcMar/>
            <w:vAlign w:val="center"/>
            <w:hideMark/>
          </w:tcPr>
          <w:p w:rsidR="00413EA9" w:rsidP="00413EA9" w:rsidRDefault="00413EA9" w14:paraId="0FEBADE6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</w:p>
          <w:p w:rsidR="00413EA9" w:rsidP="65C54718" w:rsidRDefault="00413EA9" w14:paraId="1F4F30C7" w14:textId="427C02FF">
            <w:pPr>
              <w:spacing w:after="0" w:line="240" w:lineRule="auto"/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</w:pPr>
          </w:p>
          <w:p w:rsidR="00413EA9" w:rsidP="65C54718" w:rsidRDefault="00413EA9" w14:paraId="0C502D3F" w14:textId="224C2C6C">
            <w:pPr>
              <w:spacing w:after="0" w:line="240" w:lineRule="auto"/>
              <w:rPr>
                <w:rFonts w:ascii="Arial" w:hAnsi="Arial" w:eastAsia="Times New Roman" w:cs="Arial"/>
                <w:i w:val="1"/>
                <w:iCs w:val="1"/>
                <w:color w:val="000000" w:themeColor="text1" w:themeTint="FF" w:themeShade="FF"/>
                <w:sz w:val="20"/>
                <w:szCs w:val="20"/>
              </w:rPr>
            </w:pPr>
            <w:r w:rsidRPr="65C54718" w:rsidR="00413EA9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Michael E. </w:t>
            </w:r>
            <w:r w:rsidRPr="65C54718" w:rsidR="00413EA9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DeBakey</w:t>
            </w:r>
            <w:r w:rsidRPr="65C54718" w:rsidR="00413EA9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 VA </w:t>
            </w:r>
            <w:r w:rsidRPr="65C54718" w:rsidR="00413EA9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Medical</w:t>
            </w:r>
            <w:r w:rsidRPr="65C54718" w:rsidR="2E7DFAAE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 </w:t>
            </w:r>
            <w:r w:rsidRPr="65C54718" w:rsidR="00413EA9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Center</w:t>
            </w:r>
            <w:r w:rsidRPr="65C54718" w:rsidR="00413EA9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 </w:t>
            </w:r>
            <w:r w:rsidRPr="65C54718" w:rsidR="00413EA9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  <w:t xml:space="preserve">  </w:t>
            </w:r>
          </w:p>
          <w:p w:rsidR="00413EA9" w:rsidP="65C54718" w:rsidRDefault="00413EA9" w14:paraId="0DE07260" w14:textId="132FCED1">
            <w:pPr>
              <w:spacing w:after="0" w:line="240" w:lineRule="auto"/>
              <w:rPr>
                <w:rFonts w:ascii="Arial" w:hAnsi="Arial" w:eastAsia="Times New Roman" w:cs="Arial"/>
                <w:i w:val="1"/>
                <w:iCs w:val="1"/>
                <w:color w:val="000000"/>
                <w:sz w:val="20"/>
                <w:szCs w:val="20"/>
              </w:rPr>
            </w:pPr>
            <w:r w:rsidRPr="65C54718" w:rsidR="00413EA9">
              <w:rPr>
                <w:rFonts w:ascii="Arial" w:hAnsi="Arial" w:eastAsia="Times New Roman" w:cs="Arial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Houston, TX</w:t>
            </w:r>
          </w:p>
          <w:p w:rsidR="006455BC" w:rsidP="00413EA9" w:rsidRDefault="006455BC" w14:paraId="560ED149" w14:textId="77777777"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</w:pPr>
          </w:p>
          <w:p w:rsidRPr="00413EA9" w:rsidR="00413EA9" w:rsidP="00413EA9" w:rsidRDefault="00413EA9" w14:paraId="6D37BCFF" w14:textId="5F7B07A0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26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tcMar/>
            <w:vAlign w:val="center"/>
            <w:hideMark/>
          </w:tcPr>
          <w:p w:rsidRPr="00413EA9" w:rsidR="00413EA9" w:rsidP="65C54718" w:rsidRDefault="00413EA9" w14:paraId="11326F97" w14:textId="47C1CF04">
            <w:pPr>
              <w:spacing w:after="0" w:line="240" w:lineRule="auto"/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</w:pPr>
            <w:r w:rsidRPr="65C54718" w:rsidR="00413EA9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VA Ann Arbor Healthcare </w:t>
            </w:r>
            <w:r w:rsidRPr="65C54718" w:rsidR="58485416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System</w:t>
            </w:r>
            <w:r w:rsidRPr="65C54718" w:rsidR="00413EA9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  <w:t xml:space="preserve">                   </w:t>
            </w:r>
          </w:p>
          <w:p w:rsidRPr="00413EA9" w:rsidR="00413EA9" w:rsidP="00413EA9" w:rsidRDefault="00413EA9" w14:paraId="0E5A71C2" w14:textId="54C3D026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65C54718" w:rsidR="00413EA9">
              <w:rPr>
                <w:rFonts w:ascii="Arial" w:hAnsi="Arial" w:eastAsia="Times New Roman" w:cs="Arial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Ann Arbor, MI</w:t>
            </w:r>
          </w:p>
        </w:tc>
      </w:tr>
      <w:tr w:rsidRPr="00413EA9" w:rsidR="00413EA9" w:rsidTr="65C54718" w14:paraId="4D4A214C" w14:textId="77777777">
        <w:trPr>
          <w:trHeight w:val="1125"/>
        </w:trPr>
        <w:tc>
          <w:tcPr>
            <w:tcW w:w="5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413EA9" w:rsidR="00413EA9" w:rsidP="65C54718" w:rsidRDefault="00413EA9" w14:paraId="7D614D0B" w14:textId="5084EE3E">
            <w:pPr>
              <w:spacing w:after="0" w:line="240" w:lineRule="auto"/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</w:pPr>
            <w:r w:rsidRPr="65C54718" w:rsidR="00413EA9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VA Long Beach Healthcare System    </w:t>
            </w:r>
            <w:r w:rsidRPr="65C54718" w:rsidR="00413EA9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  <w:t xml:space="preserve">          </w:t>
            </w:r>
            <w:r w:rsidRPr="65C54718" w:rsidR="006455BC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  <w:t xml:space="preserve">    </w:t>
            </w:r>
          </w:p>
          <w:p w:rsidRPr="00413EA9" w:rsidR="00413EA9" w:rsidP="00413EA9" w:rsidRDefault="00413EA9" w14:paraId="0833937C" w14:textId="330BBFA0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65C54718" w:rsidR="00413EA9">
              <w:rPr>
                <w:rFonts w:ascii="Arial" w:hAnsi="Arial" w:eastAsia="Times New Roman" w:cs="Arial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Long Beach, CA</w:t>
            </w:r>
          </w:p>
        </w:tc>
        <w:tc>
          <w:tcPr>
            <w:tcW w:w="526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="00413EA9" w:rsidP="00413EA9" w:rsidRDefault="00413EA9" w14:paraId="433A0DBD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</w:p>
          <w:p w:rsidR="00413EA9" w:rsidP="65C54718" w:rsidRDefault="00413EA9" w14:paraId="106E39AB" w14:textId="6D4ECCCE">
            <w:pPr>
              <w:spacing w:after="0" w:line="240" w:lineRule="auto"/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</w:pPr>
            <w:r w:rsidRPr="65C54718" w:rsidR="00413EA9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VA Greater Los Angeles Healthcare System         </w:t>
            </w:r>
          </w:p>
          <w:p w:rsidR="00413EA9" w:rsidP="00413EA9" w:rsidRDefault="00413EA9" w14:paraId="4EE1E631" w14:textId="1A177AFF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65C54718" w:rsidR="00413EA9">
              <w:rPr>
                <w:rFonts w:ascii="Arial" w:hAnsi="Arial" w:eastAsia="Times New Roman" w:cs="Arial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Los Angeles, CA    </w:t>
            </w:r>
            <w:r w:rsidRPr="65C54718" w:rsidR="00413EA9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  <w:t xml:space="preserve"> </w:t>
            </w:r>
          </w:p>
          <w:p w:rsidR="65C54718" w:rsidP="65C54718" w:rsidRDefault="65C54718" w14:paraId="21FE9F57" w14:textId="53AC25BF">
            <w:pPr>
              <w:pStyle w:val="Normal"/>
              <w:spacing w:after="0" w:line="240" w:lineRule="auto"/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</w:pPr>
          </w:p>
          <w:p w:rsidR="00413EA9" w:rsidP="65C54718" w:rsidRDefault="00413EA9" w14:paraId="08BFD5CA" w14:textId="098B9F8F">
            <w:pPr>
              <w:spacing w:after="0" w:line="240" w:lineRule="auto"/>
              <w:rPr>
                <w:rFonts w:ascii="Arial" w:hAnsi="Arial" w:eastAsia="Times New Roman" w:cs="Arial"/>
                <w:i w:val="1"/>
                <w:iCs w:val="1"/>
                <w:color w:val="000000" w:themeColor="text1" w:themeTint="FF" w:themeShade="FF"/>
                <w:sz w:val="20"/>
                <w:szCs w:val="20"/>
              </w:rPr>
            </w:pPr>
            <w:r w:rsidRPr="65C54718" w:rsidR="00413EA9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  <w:t xml:space="preserve">                                                                       </w:t>
            </w:r>
            <w:r w:rsidRPr="65C54718" w:rsidR="00413EA9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            </w:t>
            </w:r>
            <w:r w:rsidRPr="65C54718" w:rsidR="006455BC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        VA Northeast Ohio Healthcare System</w:t>
            </w:r>
            <w:r w:rsidRPr="65C54718" w:rsidR="00413EA9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       </w:t>
            </w:r>
          </w:p>
          <w:p w:rsidR="00413EA9" w:rsidP="65C54718" w:rsidRDefault="00413EA9" w14:paraId="6C99535E" w14:textId="46723915">
            <w:pPr>
              <w:spacing w:after="0" w:line="240" w:lineRule="auto"/>
              <w:rPr>
                <w:rFonts w:ascii="Arial" w:hAnsi="Arial" w:eastAsia="Times New Roman" w:cs="Arial"/>
                <w:i w:val="1"/>
                <w:iCs w:val="1"/>
                <w:color w:val="000000"/>
                <w:sz w:val="20"/>
                <w:szCs w:val="20"/>
              </w:rPr>
            </w:pPr>
            <w:r w:rsidRPr="65C54718" w:rsidR="00413EA9">
              <w:rPr>
                <w:rFonts w:ascii="Arial" w:hAnsi="Arial" w:eastAsia="Times New Roman" w:cs="Arial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Cleveland, OH</w:t>
            </w:r>
          </w:p>
          <w:p w:rsidR="006455BC" w:rsidP="00413EA9" w:rsidRDefault="006455BC" w14:paraId="0A4014CC" w14:textId="77777777"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</w:pPr>
          </w:p>
          <w:p w:rsidRPr="00413EA9" w:rsidR="00413EA9" w:rsidP="00413EA9" w:rsidRDefault="00413EA9" w14:paraId="3DADBD76" w14:textId="252DE43A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</w:p>
        </w:tc>
      </w:tr>
      <w:tr w:rsidRPr="00413EA9" w:rsidR="00413EA9" w:rsidTr="65C54718" w14:paraId="715BFFBA" w14:textId="77777777">
        <w:trPr>
          <w:trHeight w:val="600"/>
        </w:trPr>
        <w:tc>
          <w:tcPr>
            <w:tcW w:w="5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tcMar/>
            <w:vAlign w:val="center"/>
            <w:hideMark/>
          </w:tcPr>
          <w:p w:rsidR="006455BC" w:rsidP="00413EA9" w:rsidRDefault="006455BC" w14:paraId="1E80797A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</w:p>
          <w:p w:rsidR="00413EA9" w:rsidP="65C54718" w:rsidRDefault="00413EA9" w14:paraId="7AC85284" w14:textId="1F2FCEE3">
            <w:pPr>
              <w:spacing w:after="0" w:line="240" w:lineRule="auto"/>
              <w:rPr>
                <w:rFonts w:ascii="Arial" w:hAnsi="Arial" w:eastAsia="Times New Roman" w:cs="Arial"/>
                <w:i w:val="1"/>
                <w:iCs w:val="1"/>
                <w:color w:val="000000" w:themeColor="text1" w:themeTint="FF" w:themeShade="FF"/>
                <w:sz w:val="20"/>
                <w:szCs w:val="20"/>
              </w:rPr>
            </w:pPr>
            <w:r w:rsidRPr="65C54718" w:rsidR="00413EA9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Minneapolis VA Health</w:t>
            </w:r>
            <w:r w:rsidRPr="65C54718" w:rsidR="006455BC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 C</w:t>
            </w:r>
            <w:r w:rsidRPr="65C54718" w:rsidR="00413EA9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are System</w:t>
            </w:r>
            <w:r w:rsidRPr="65C54718" w:rsidR="00413EA9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  <w:t xml:space="preserve">    </w:t>
            </w:r>
          </w:p>
          <w:p w:rsidR="00413EA9" w:rsidP="65C54718" w:rsidRDefault="00413EA9" w14:paraId="26661FCB" w14:textId="1485B4C8">
            <w:pPr>
              <w:spacing w:after="0" w:line="240" w:lineRule="auto"/>
              <w:rPr>
                <w:rFonts w:ascii="Arial" w:hAnsi="Arial" w:eastAsia="Times New Roman" w:cs="Arial"/>
                <w:i w:val="1"/>
                <w:iCs w:val="1"/>
                <w:color w:val="000000"/>
                <w:sz w:val="20"/>
                <w:szCs w:val="20"/>
              </w:rPr>
            </w:pPr>
            <w:r w:rsidRPr="65C54718" w:rsidR="00413EA9">
              <w:rPr>
                <w:rFonts w:ascii="Arial" w:hAnsi="Arial" w:eastAsia="Times New Roman" w:cs="Arial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Minneapolis, MN</w:t>
            </w:r>
          </w:p>
          <w:p w:rsidRPr="00413EA9" w:rsidR="006455BC" w:rsidP="00413EA9" w:rsidRDefault="006455BC" w14:paraId="2FEC3AC0" w14:textId="41C10EEB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26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tcMar/>
            <w:vAlign w:val="center"/>
            <w:hideMark/>
          </w:tcPr>
          <w:p w:rsidR="006455BC" w:rsidP="00413EA9" w:rsidRDefault="006455BC" w14:paraId="2E74C26C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</w:p>
          <w:p w:rsidR="00413EA9" w:rsidP="65C54718" w:rsidRDefault="006455BC" w14:paraId="37DCBE10" w14:textId="58B705CB">
            <w:pPr>
              <w:spacing w:after="0" w:line="240" w:lineRule="auto"/>
              <w:rPr>
                <w:rFonts w:ascii="Arial" w:hAnsi="Arial" w:eastAsia="Times New Roman" w:cs="Arial"/>
                <w:i w:val="1"/>
                <w:iCs w:val="1"/>
                <w:color w:val="000000"/>
                <w:sz w:val="20"/>
                <w:szCs w:val="20"/>
              </w:rPr>
            </w:pPr>
            <w:r w:rsidRPr="65C54718" w:rsidR="006455BC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VA Nebraska-Western Iowa Health Care System</w:t>
            </w:r>
            <w:r w:rsidRPr="65C54718" w:rsidR="6D22DFDF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 </w:t>
            </w:r>
            <w:r w:rsidRPr="65C54718" w:rsidR="00413EA9">
              <w:rPr>
                <w:rFonts w:ascii="Arial" w:hAnsi="Arial" w:eastAsia="Times New Roman" w:cs="Arial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Omaha, NE</w:t>
            </w:r>
          </w:p>
          <w:p w:rsidRPr="00413EA9" w:rsidR="006455BC" w:rsidP="00413EA9" w:rsidRDefault="006455BC" w14:paraId="14969EEF" w14:textId="16A7A11E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</w:p>
        </w:tc>
      </w:tr>
      <w:tr w:rsidRPr="00413EA9" w:rsidR="00413EA9" w:rsidTr="65C54718" w14:paraId="44BD912C" w14:textId="77777777">
        <w:trPr>
          <w:trHeight w:val="600"/>
        </w:trPr>
        <w:tc>
          <w:tcPr>
            <w:tcW w:w="5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="006455BC" w:rsidP="00413EA9" w:rsidRDefault="006455BC" w14:paraId="461D31D2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</w:p>
          <w:p w:rsidR="00413EA9" w:rsidP="65C54718" w:rsidRDefault="006455BC" w14:paraId="791BB04D" w14:textId="3310A36D">
            <w:pPr>
              <w:spacing w:after="0" w:line="240" w:lineRule="auto"/>
              <w:rPr>
                <w:rFonts w:ascii="Arial" w:hAnsi="Arial" w:eastAsia="Times New Roman" w:cs="Arial"/>
                <w:i w:val="1"/>
                <w:iCs w:val="1"/>
                <w:color w:val="000000" w:themeColor="text1" w:themeTint="FF" w:themeShade="FF"/>
                <w:sz w:val="20"/>
                <w:szCs w:val="20"/>
              </w:rPr>
            </w:pPr>
            <w:r w:rsidRPr="65C54718" w:rsidR="006455BC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VA Palo Alto Health Care System</w:t>
            </w:r>
            <w:r w:rsidRPr="65C54718" w:rsidR="00413EA9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  <w:t xml:space="preserve">            </w:t>
            </w:r>
          </w:p>
          <w:p w:rsidR="00413EA9" w:rsidP="65C54718" w:rsidRDefault="006455BC" w14:paraId="35340066" w14:textId="7C7E2A91">
            <w:pPr>
              <w:spacing w:after="0" w:line="240" w:lineRule="auto"/>
              <w:rPr>
                <w:rFonts w:ascii="Arial" w:hAnsi="Arial" w:eastAsia="Times New Roman" w:cs="Arial"/>
                <w:i w:val="1"/>
                <w:iCs w:val="1"/>
                <w:color w:val="000000"/>
                <w:sz w:val="20"/>
                <w:szCs w:val="20"/>
              </w:rPr>
            </w:pPr>
            <w:r w:rsidRPr="65C54718" w:rsidR="00413EA9">
              <w:rPr>
                <w:rFonts w:ascii="Arial" w:hAnsi="Arial" w:eastAsia="Times New Roman" w:cs="Arial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Palo Alto, CA</w:t>
            </w:r>
          </w:p>
          <w:p w:rsidRPr="00413EA9" w:rsidR="006455BC" w:rsidP="00413EA9" w:rsidRDefault="006455BC" w14:paraId="716E78A8" w14:textId="690D103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26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413EA9" w:rsidR="00413EA9" w:rsidP="65C54718" w:rsidRDefault="00413EA9" w14:paraId="3640036F" w14:textId="49BFA426">
            <w:pPr>
              <w:spacing w:after="0" w:line="240" w:lineRule="auto"/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</w:pPr>
            <w:r w:rsidRPr="65C54718" w:rsidR="00413EA9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Rocky Mountain Regional VA Medical Center  </w:t>
            </w:r>
          </w:p>
          <w:p w:rsidRPr="00413EA9" w:rsidR="00413EA9" w:rsidP="00413EA9" w:rsidRDefault="00413EA9" w14:paraId="3617A910" w14:textId="6CEB0928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65C54718" w:rsidR="00413EA9">
              <w:rPr>
                <w:rFonts w:ascii="Arial" w:hAnsi="Arial" w:eastAsia="Times New Roman" w:cs="Arial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Aurora, CO</w:t>
            </w:r>
          </w:p>
        </w:tc>
      </w:tr>
      <w:tr w:rsidRPr="00413EA9" w:rsidR="00413EA9" w:rsidTr="65C54718" w14:paraId="06A77625" w14:textId="77777777">
        <w:trPr>
          <w:trHeight w:val="600"/>
        </w:trPr>
        <w:tc>
          <w:tcPr>
            <w:tcW w:w="5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tcMar/>
            <w:vAlign w:val="center"/>
            <w:hideMark/>
          </w:tcPr>
          <w:p w:rsidR="006455BC" w:rsidP="00413EA9" w:rsidRDefault="006455BC" w14:paraId="2E120B0F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</w:p>
          <w:p w:rsidR="00413EA9" w:rsidP="00413EA9" w:rsidRDefault="006455BC" w14:paraId="5C7D4FA1" w14:textId="77777777">
            <w:pPr>
              <w:spacing w:after="0" w:line="240" w:lineRule="auto"/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</w:pPr>
            <w:r w:rsidRPr="006455BC"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  <w:t>VA Portland Health Care System</w:t>
            </w:r>
            <w:r w:rsidRPr="00413EA9" w:rsidR="00413EA9"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 xml:space="preserve">                          </w:t>
            </w:r>
            <w:r w:rsidRPr="00413EA9" w:rsidR="00413EA9">
              <w:rPr>
                <w:rFonts w:ascii="Arial" w:hAnsi="Arial" w:eastAsia="Times New Roman" w:cs="Arial"/>
                <w:i/>
                <w:iCs/>
                <w:color w:val="000000"/>
                <w:sz w:val="20"/>
                <w:szCs w:val="20"/>
              </w:rPr>
              <w:t xml:space="preserve"> Portland, OR</w:t>
            </w:r>
          </w:p>
          <w:p w:rsidRPr="00413EA9" w:rsidR="006455BC" w:rsidP="00413EA9" w:rsidRDefault="006455BC" w14:paraId="37770DF7" w14:textId="053EFD05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26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tcMar/>
            <w:vAlign w:val="center"/>
            <w:hideMark/>
          </w:tcPr>
          <w:p w:rsidRPr="00413EA9" w:rsidR="00413EA9" w:rsidP="65C54718" w:rsidRDefault="00413EA9" w14:paraId="2B0D92A9" w14:textId="5D8E8DC5">
            <w:pPr>
              <w:spacing w:after="0" w:line="240" w:lineRule="auto"/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</w:pPr>
            <w:r w:rsidRPr="65C54718" w:rsidR="00413EA9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VA Puget Sound Health Care System      </w:t>
            </w:r>
            <w:r w:rsidRPr="65C54718" w:rsidR="00413EA9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  <w:t xml:space="preserve">         </w:t>
            </w:r>
          </w:p>
          <w:p w:rsidRPr="00413EA9" w:rsidR="00413EA9" w:rsidP="00413EA9" w:rsidRDefault="00413EA9" w14:paraId="6D5F936C" w14:textId="7FFE8A6C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65C54718" w:rsidR="00413EA9">
              <w:rPr>
                <w:rFonts w:ascii="Arial" w:hAnsi="Arial" w:eastAsia="Times New Roman" w:cs="Arial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Seattle, WA</w:t>
            </w:r>
          </w:p>
        </w:tc>
      </w:tr>
      <w:tr w:rsidRPr="00413EA9" w:rsidR="00413EA9" w:rsidTr="65C54718" w14:paraId="15CFA466" w14:textId="77777777">
        <w:trPr>
          <w:trHeight w:val="675"/>
        </w:trPr>
        <w:tc>
          <w:tcPr>
            <w:tcW w:w="5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="006455BC" w:rsidP="00413EA9" w:rsidRDefault="006455BC" w14:paraId="17679056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</w:p>
          <w:p w:rsidR="00413EA9" w:rsidP="65C54718" w:rsidRDefault="006455BC" w14:paraId="4C925061" w14:textId="3A49C685">
            <w:pPr>
              <w:spacing w:after="0" w:line="240" w:lineRule="auto"/>
              <w:rPr>
                <w:rFonts w:ascii="Arial" w:hAnsi="Arial" w:eastAsia="Times New Roman" w:cs="Arial"/>
                <w:i w:val="1"/>
                <w:iCs w:val="1"/>
                <w:color w:val="000000" w:themeColor="text1" w:themeTint="FF" w:themeShade="FF"/>
                <w:sz w:val="20"/>
                <w:szCs w:val="20"/>
              </w:rPr>
            </w:pPr>
            <w:r w:rsidRPr="65C54718" w:rsidR="006455BC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VA Salt Lake City Healthcare System</w:t>
            </w:r>
            <w:r w:rsidRPr="65C54718" w:rsidR="00413EA9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 </w:t>
            </w:r>
            <w:r w:rsidRPr="65C54718" w:rsidR="00413EA9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  <w:t xml:space="preserve">            </w:t>
            </w:r>
          </w:p>
          <w:p w:rsidR="00413EA9" w:rsidP="65C54718" w:rsidRDefault="006455BC" w14:paraId="09C19FB2" w14:textId="34AE02ED">
            <w:pPr>
              <w:spacing w:after="0" w:line="240" w:lineRule="auto"/>
              <w:rPr>
                <w:rFonts w:ascii="Arial" w:hAnsi="Arial" w:eastAsia="Times New Roman" w:cs="Arial"/>
                <w:i w:val="1"/>
                <w:iCs w:val="1"/>
                <w:color w:val="000000"/>
                <w:sz w:val="20"/>
                <w:szCs w:val="20"/>
              </w:rPr>
            </w:pPr>
            <w:r w:rsidRPr="65C54718" w:rsidR="00413EA9">
              <w:rPr>
                <w:rFonts w:ascii="Arial" w:hAnsi="Arial" w:eastAsia="Times New Roman" w:cs="Arial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Salt Lake City, UT</w:t>
            </w:r>
          </w:p>
          <w:p w:rsidRPr="00413EA9" w:rsidR="006455BC" w:rsidP="00413EA9" w:rsidRDefault="006455BC" w14:paraId="616C3019" w14:textId="7B190429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526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413EA9" w:rsidR="00413EA9" w:rsidP="65C54718" w:rsidRDefault="008D446C" w14:paraId="3EEBAA21" w14:textId="685FD8BD">
            <w:pPr>
              <w:spacing w:after="0" w:line="240" w:lineRule="auto"/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</w:pPr>
            <w:r w:rsidRPr="65C54718" w:rsidR="008D446C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VA Bronx Healthcare System</w:t>
            </w:r>
            <w:r w:rsidRPr="65C54718" w:rsidR="00413EA9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      </w:t>
            </w:r>
            <w:r w:rsidRPr="65C54718" w:rsidR="00413EA9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  <w:t xml:space="preserve">               </w:t>
            </w:r>
          </w:p>
          <w:p w:rsidRPr="00413EA9" w:rsidR="00413EA9" w:rsidP="00413EA9" w:rsidRDefault="008D446C" w14:paraId="0E7E13F0" w14:textId="08342045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65C54718" w:rsidR="00413EA9">
              <w:rPr>
                <w:rFonts w:ascii="Arial" w:hAnsi="Arial" w:eastAsia="Times New Roman" w:cs="Arial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Bronx, NY</w:t>
            </w:r>
          </w:p>
        </w:tc>
      </w:tr>
      <w:tr w:rsidRPr="00413EA9" w:rsidR="00413EA9" w:rsidTr="65C54718" w14:paraId="2CAC369D" w14:textId="77777777">
        <w:trPr>
          <w:trHeight w:val="1095"/>
        </w:trPr>
        <w:tc>
          <w:tcPr>
            <w:tcW w:w="51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tcMar/>
            <w:vAlign w:val="center"/>
            <w:hideMark/>
          </w:tcPr>
          <w:p w:rsidRPr="00413EA9" w:rsidR="00413EA9" w:rsidP="65C54718" w:rsidRDefault="008D446C" w14:paraId="02E9380E" w14:textId="380FB082">
            <w:pPr>
              <w:spacing w:after="0" w:line="240" w:lineRule="auto"/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</w:pPr>
            <w:r w:rsidRPr="65C54718" w:rsidR="008D446C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VA San Diego Health Care System</w:t>
            </w:r>
            <w:r w:rsidRPr="65C54718" w:rsidR="00413EA9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     </w:t>
            </w:r>
            <w:r w:rsidRPr="65C54718" w:rsidR="00413EA9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  <w:t xml:space="preserve">            </w:t>
            </w:r>
          </w:p>
          <w:p w:rsidRPr="00413EA9" w:rsidR="00413EA9" w:rsidP="00413EA9" w:rsidRDefault="008D446C" w14:paraId="59E29819" w14:textId="7A2C0054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 w:rsidRPr="65C54718" w:rsidR="00413EA9">
              <w:rPr>
                <w:rFonts w:ascii="Arial" w:hAnsi="Arial" w:eastAsia="Times New Roman" w:cs="Arial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San Diego, CA</w:t>
            </w:r>
          </w:p>
        </w:tc>
        <w:tc>
          <w:tcPr>
            <w:tcW w:w="526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E7E6E6" w:themeFill="background2"/>
            <w:tcMar/>
            <w:vAlign w:val="center"/>
            <w:hideMark/>
          </w:tcPr>
          <w:p w:rsidR="008D446C" w:rsidP="00413EA9" w:rsidRDefault="008D446C" w14:paraId="46A6EEBF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sz w:val="20"/>
                <w:szCs w:val="20"/>
              </w:rPr>
            </w:pPr>
          </w:p>
          <w:p w:rsidR="008D446C" w:rsidP="65C54718" w:rsidRDefault="008D446C" w14:paraId="0E52221B" w14:textId="51EDBA03">
            <w:pPr>
              <w:spacing w:after="0" w:line="240" w:lineRule="auto"/>
              <w:rPr>
                <w:rFonts w:ascii="Arial" w:hAnsi="Arial" w:eastAsia="Times New Roman" w:cs="Arial"/>
                <w:i w:val="1"/>
                <w:iCs w:val="1"/>
                <w:color w:val="000000" w:themeColor="text1" w:themeTint="FF" w:themeShade="FF"/>
                <w:sz w:val="20"/>
                <w:szCs w:val="20"/>
              </w:rPr>
            </w:pPr>
            <w:r w:rsidRPr="65C54718" w:rsidR="008D446C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VA Milwaukee Health Care System</w:t>
            </w:r>
            <w:r w:rsidRPr="65C54718" w:rsidR="00413EA9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       </w:t>
            </w:r>
            <w:r w:rsidRPr="65C54718" w:rsidR="00413EA9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  <w:t xml:space="preserve">    </w:t>
            </w:r>
          </w:p>
          <w:p w:rsidR="008D446C" w:rsidP="65C54718" w:rsidRDefault="008D446C" w14:paraId="6B282720" w14:textId="5EC2C285">
            <w:pPr>
              <w:spacing w:after="0" w:line="240" w:lineRule="auto"/>
              <w:rPr>
                <w:rFonts w:ascii="Arial" w:hAnsi="Arial" w:eastAsia="Times New Roman" w:cs="Arial"/>
                <w:i w:val="1"/>
                <w:iCs w:val="1"/>
                <w:color w:val="000000"/>
                <w:sz w:val="20"/>
                <w:szCs w:val="20"/>
              </w:rPr>
            </w:pPr>
            <w:r w:rsidRPr="65C54718" w:rsidR="00413EA9">
              <w:rPr>
                <w:rFonts w:ascii="Arial" w:hAnsi="Arial" w:eastAsia="Times New Roman" w:cs="Arial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Milwaukee, </w:t>
            </w:r>
            <w:r w:rsidRPr="65C54718" w:rsidR="008D446C">
              <w:rPr>
                <w:rFonts w:ascii="Arial" w:hAnsi="Arial" w:eastAsia="Times New Roman" w:cs="Arial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WI</w:t>
            </w:r>
          </w:p>
          <w:p w:rsidR="00413EA9" w:rsidP="65C54718" w:rsidRDefault="00413EA9" w14:paraId="0599EDA1" w14:textId="51FC1A55">
            <w:pPr>
              <w:spacing w:after="0" w:line="240" w:lineRule="auto"/>
              <w:rPr>
                <w:rFonts w:ascii="Arial" w:hAnsi="Arial" w:eastAsia="Times New Roman" w:cs="Arial"/>
                <w:i w:val="1"/>
                <w:iCs w:val="1"/>
                <w:color w:val="000000" w:themeColor="text1" w:themeTint="FF" w:themeShade="FF"/>
                <w:sz w:val="20"/>
                <w:szCs w:val="20"/>
              </w:rPr>
            </w:pPr>
            <w:r w:rsidRPr="65C54718" w:rsidR="00413EA9">
              <w:rPr>
                <w:rFonts w:ascii="Arial" w:hAnsi="Arial" w:eastAsia="Times New Roman" w:cs="Arial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 xml:space="preserve">          </w:t>
            </w:r>
            <w:r w:rsidRPr="65C54718" w:rsidR="00413EA9">
              <w:rPr>
                <w:rFonts w:ascii="Arial" w:hAnsi="Arial" w:eastAsia="Times New Roman" w:cs="Arial"/>
                <w:color w:val="000000" w:themeColor="text1" w:themeTint="FF" w:themeShade="FF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</w:t>
            </w:r>
            <w:r w:rsidRPr="65C54718" w:rsidR="008D446C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VA Connecticut Healthcare System</w:t>
            </w:r>
            <w:r w:rsidRPr="65C54718" w:rsidR="00413EA9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 xml:space="preserve">            </w:t>
            </w:r>
          </w:p>
          <w:p w:rsidR="00413EA9" w:rsidP="65C54718" w:rsidRDefault="00413EA9" w14:paraId="1904C9BC" w14:textId="7EAB9110">
            <w:pPr>
              <w:spacing w:after="0" w:line="240" w:lineRule="auto"/>
              <w:rPr>
                <w:rFonts w:ascii="Arial" w:hAnsi="Arial" w:eastAsia="Times New Roman" w:cs="Arial"/>
                <w:i w:val="1"/>
                <w:iCs w:val="1"/>
                <w:color w:val="000000"/>
                <w:sz w:val="20"/>
                <w:szCs w:val="20"/>
              </w:rPr>
            </w:pPr>
            <w:r w:rsidRPr="65C54718" w:rsidR="00413EA9">
              <w:rPr>
                <w:rFonts w:ascii="Arial" w:hAnsi="Arial" w:eastAsia="Times New Roman" w:cs="Arial"/>
                <w:i w:val="1"/>
                <w:iCs w:val="1"/>
                <w:color w:val="000000" w:themeColor="text1" w:themeTint="FF" w:themeShade="FF"/>
                <w:sz w:val="20"/>
                <w:szCs w:val="20"/>
              </w:rPr>
              <w:t>West Haven, CT</w:t>
            </w:r>
          </w:p>
          <w:p w:rsidRPr="00413EA9" w:rsidR="008D446C" w:rsidP="00413EA9" w:rsidRDefault="008D446C" w14:paraId="64F1D604" w14:textId="708E2A9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</w:p>
        </w:tc>
      </w:tr>
    </w:tbl>
    <w:p w:rsidRPr="00413EA9" w:rsidR="00413EA9" w:rsidRDefault="00413EA9" w14:paraId="30B40AAC" w14:textId="77777777">
      <w:pPr>
        <w:rPr>
          <w:rFonts w:ascii="Times New Roman" w:hAnsi="Times New Roman" w:cs="Times New Roman"/>
          <w:sz w:val="24"/>
          <w:szCs w:val="24"/>
        </w:rPr>
      </w:pPr>
    </w:p>
    <w:sectPr w:rsidRPr="00413EA9" w:rsidR="00413EA9">
      <w:headerReference w:type="default" r:id="rId6"/>
      <w:pgSz w:w="12240" w:h="15840" w:orient="portrait"/>
      <w:pgMar w:top="1440" w:right="1440" w:bottom="1440" w:left="1440" w:header="720" w:footer="720" w:gutter="0"/>
      <w:cols w:space="720"/>
      <w:docGrid w:linePitch="360"/>
      <w:footerReference w:type="default" r:id="Rdc2b48085015478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C752B" w:rsidP="00413EA9" w:rsidRDefault="008C752B" w14:paraId="050D3488" w14:textId="77777777">
      <w:pPr>
        <w:spacing w:after="0" w:line="240" w:lineRule="auto"/>
      </w:pPr>
      <w:r>
        <w:separator/>
      </w:r>
    </w:p>
  </w:endnote>
  <w:endnote w:type="continuationSeparator" w:id="0">
    <w:p w:rsidR="008C752B" w:rsidP="00413EA9" w:rsidRDefault="008C752B" w14:paraId="62BBBE76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C88A05D" w:rsidTr="0C88A05D" w14:paraId="75D85FA6">
      <w:trPr>
        <w:trHeight w:val="300"/>
      </w:trPr>
      <w:tc>
        <w:tcPr>
          <w:tcW w:w="3120" w:type="dxa"/>
          <w:tcMar/>
        </w:tcPr>
        <w:p w:rsidR="0C88A05D" w:rsidP="0C88A05D" w:rsidRDefault="0C88A05D" w14:paraId="38DBF0F2" w14:textId="3D1AAAE0">
          <w:pPr>
            <w:pStyle w:val="Header"/>
            <w:bidi w:val="0"/>
            <w:ind w:left="-115"/>
            <w:jc w:val="left"/>
          </w:pPr>
        </w:p>
      </w:tc>
      <w:tc>
        <w:tcPr>
          <w:tcW w:w="3120" w:type="dxa"/>
          <w:tcMar/>
        </w:tcPr>
        <w:p w:rsidR="0C88A05D" w:rsidP="0C88A05D" w:rsidRDefault="0C88A05D" w14:paraId="163DBF28" w14:textId="39C4A726">
          <w:pPr>
            <w:pStyle w:val="Header"/>
            <w:bidi w:val="0"/>
            <w:jc w:val="center"/>
          </w:pPr>
        </w:p>
      </w:tc>
      <w:tc>
        <w:tcPr>
          <w:tcW w:w="3120" w:type="dxa"/>
          <w:tcMar/>
        </w:tcPr>
        <w:p w:rsidR="0C88A05D" w:rsidP="0C88A05D" w:rsidRDefault="0C88A05D" w14:paraId="6BC06788" w14:textId="506C4705">
          <w:pPr>
            <w:pStyle w:val="Header"/>
            <w:bidi w:val="0"/>
            <w:ind w:right="-115"/>
            <w:jc w:val="right"/>
          </w:pPr>
        </w:p>
      </w:tc>
    </w:tr>
  </w:tbl>
  <w:p w:rsidR="0C88A05D" w:rsidP="0C88A05D" w:rsidRDefault="0C88A05D" w14:paraId="5CD800CF" w14:textId="3EE6B365">
    <w:pPr>
      <w:pStyle w:val="Footer"/>
      <w:bidi w:val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C752B" w:rsidP="00413EA9" w:rsidRDefault="008C752B" w14:paraId="3A9A3BD5" w14:textId="77777777">
      <w:pPr>
        <w:spacing w:after="0" w:line="240" w:lineRule="auto"/>
      </w:pPr>
      <w:r>
        <w:separator/>
      </w:r>
    </w:p>
  </w:footnote>
  <w:footnote w:type="continuationSeparator" w:id="0">
    <w:p w:rsidR="008C752B" w:rsidP="00413EA9" w:rsidRDefault="008C752B" w14:paraId="0491A1C7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13EA9" w:rsidRDefault="00413EA9" w14:paraId="32B4AE4B" w14:textId="4FEB1DF8">
    <w:pPr>
      <w:pStyle w:val="Header"/>
    </w:pPr>
    <w:r w:rsidRPr="0C88A05D" w:rsidR="0C88A05D">
      <w:rPr>
        <w:rFonts w:ascii="Times New Roman" w:hAnsi="Times New Roman" w:cs="Times New Roman"/>
        <w:sz w:val="24"/>
        <w:szCs w:val="24"/>
      </w:rPr>
      <w:t>Appendix D</w:t>
    </w:r>
    <w:r w:rsidRPr="0C88A05D" w:rsidR="0C88A05D">
      <w:rPr>
        <w:rFonts w:ascii="Times New Roman" w:hAnsi="Times New Roman" w:cs="Times New Roman"/>
        <w:sz w:val="24"/>
        <w:szCs w:val="24"/>
      </w:rPr>
      <w:t>. NODES Mentorship Site Pairings</w:t>
    </w:r>
  </w:p>
  <w:p w:rsidR="00413EA9" w:rsidRDefault="00413EA9" w14:paraId="752E62A5" w14:textId="777777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EA9"/>
    <w:rsid w:val="0015756C"/>
    <w:rsid w:val="00413EA9"/>
    <w:rsid w:val="00425C69"/>
    <w:rsid w:val="006455BC"/>
    <w:rsid w:val="006F4794"/>
    <w:rsid w:val="008C752B"/>
    <w:rsid w:val="008D446C"/>
    <w:rsid w:val="0C88A05D"/>
    <w:rsid w:val="1BE2BCAD"/>
    <w:rsid w:val="23EDCE92"/>
    <w:rsid w:val="25899EF3"/>
    <w:rsid w:val="27256F54"/>
    <w:rsid w:val="28C13FB5"/>
    <w:rsid w:val="2A5D1016"/>
    <w:rsid w:val="2E7DFAAE"/>
    <w:rsid w:val="4F2B8815"/>
    <w:rsid w:val="58485416"/>
    <w:rsid w:val="5DF08101"/>
    <w:rsid w:val="65C54718"/>
    <w:rsid w:val="693B212E"/>
    <w:rsid w:val="6D22DFDF"/>
    <w:rsid w:val="6F913A55"/>
    <w:rsid w:val="712D0AB6"/>
    <w:rsid w:val="72C8DB17"/>
    <w:rsid w:val="78F5E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8698A"/>
  <w15:chartTrackingRefBased/>
  <w15:docId w15:val="{F1ABA9B7-912E-4D03-81BD-9CFC6E4AE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3EA9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413EA9"/>
  </w:style>
  <w:style w:type="paragraph" w:styleId="Footer">
    <w:name w:val="footer"/>
    <w:basedOn w:val="Normal"/>
    <w:link w:val="FooterChar"/>
    <w:uiPriority w:val="99"/>
    <w:unhideWhenUsed/>
    <w:rsid w:val="00413EA9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413EA9"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86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webSettings" Target="webSettings.xml" Id="rId3" /><Relationship Type="http://schemas.openxmlformats.org/officeDocument/2006/relationships/fontTable" Target="fontTable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header" Target="header1.xml" Id="rId6" /><Relationship Type="http://schemas.openxmlformats.org/officeDocument/2006/relationships/customXml" Target="../customXml/item3.xml" Id="rId11" /><Relationship Type="http://schemas.openxmlformats.org/officeDocument/2006/relationships/endnotes" Target="endnotes.xml" Id="rId5" /><Relationship Type="http://schemas.openxmlformats.org/officeDocument/2006/relationships/customXml" Target="../customXml/item2.xml" Id="rId10" /><Relationship Type="http://schemas.openxmlformats.org/officeDocument/2006/relationships/footnotes" Target="footnotes.xml" Id="rId4" /><Relationship Type="http://schemas.openxmlformats.org/officeDocument/2006/relationships/customXml" Target="../customXml/item1.xml" Id="rId9" /><Relationship Type="http://schemas.openxmlformats.org/officeDocument/2006/relationships/footer" Target="footer.xml" Id="Rdc2b480850154785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1DE0E91E621D439239AEE4BCD9D6E5" ma:contentTypeVersion="18" ma:contentTypeDescription="Create a new document." ma:contentTypeScope="" ma:versionID="6cf68d2ae942e9df137639d4332736de">
  <xsd:schema xmlns:xsd="http://www.w3.org/2001/XMLSchema" xmlns:xs="http://www.w3.org/2001/XMLSchema" xmlns:p="http://schemas.microsoft.com/office/2006/metadata/properties" xmlns:ns1="http://schemas.microsoft.com/sharepoint/v3" xmlns:ns2="4e0221fa-274b-435a-8465-729790cb5a64" xmlns:ns3="22bab5aa-f60d-4820-a277-6de0c1c85c7d" targetNamespace="http://schemas.microsoft.com/office/2006/metadata/properties" ma:root="true" ma:fieldsID="fe3c15f1aadb07a245b86c95499b030e" ns1:_="" ns2:_="" ns3:_="">
    <xsd:import namespace="http://schemas.microsoft.com/sharepoint/v3"/>
    <xsd:import namespace="4e0221fa-274b-435a-8465-729790cb5a64"/>
    <xsd:import namespace="22bab5aa-f60d-4820-a277-6de0c1c85c7d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0221fa-274b-435a-8465-729790cb5a6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bab5aa-f60d-4820-a277-6de0c1c85c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D841B9F7-55B5-402E-B1C9-4E20D9DAF375}"/>
</file>

<file path=customXml/itemProps2.xml><?xml version="1.0" encoding="utf-8"?>
<ds:datastoreItem xmlns:ds="http://schemas.openxmlformats.org/officeDocument/2006/customXml" ds:itemID="{41C8F1C7-8EA7-4337-9BA7-B5D135E9EC94}"/>
</file>

<file path=customXml/itemProps3.xml><?xml version="1.0" encoding="utf-8"?>
<ds:datastoreItem xmlns:ds="http://schemas.openxmlformats.org/officeDocument/2006/customXml" ds:itemID="{BEC1F09F-8824-4B75-ADDA-9040A0DCDDBD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ohnson, Marcus R DURVAMC</dc:creator>
  <keywords/>
  <dc:description/>
  <lastModifiedBy>Johnson, Marcus R DURVAMC</lastModifiedBy>
  <revision>4</revision>
  <dcterms:created xsi:type="dcterms:W3CDTF">2023-12-18T17:59:00.0000000Z</dcterms:created>
  <dcterms:modified xsi:type="dcterms:W3CDTF">2024-02-10T22:28:21.441929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1DE0E91E621D439239AEE4BCD9D6E5</vt:lpwstr>
  </property>
</Properties>
</file>